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301D" w:rsidRDefault="0087301D" w:rsidP="0087301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3 Table</w:t>
      </w:r>
      <w:r>
        <w:rPr>
          <w:rFonts w:ascii="Times New Roman" w:hAnsi="Times New Roman" w:cs="Times New Roman"/>
          <w:b/>
          <w:sz w:val="24"/>
          <w:szCs w:val="24"/>
        </w:rPr>
        <w:t xml:space="preserve"> Model performance for influenza to fit with climate variables in Eastern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Visaya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, Baguio, and Okinawa.</w:t>
      </w:r>
    </w:p>
    <w:tbl>
      <w:tblPr>
        <w:tblW w:w="9577" w:type="dxa"/>
        <w:tblInd w:w="-294" w:type="dxa"/>
        <w:tblLook w:val="04A0" w:firstRow="1" w:lastRow="0" w:firstColumn="1" w:lastColumn="0" w:noHBand="0" w:noVBand="1"/>
      </w:tblPr>
      <w:tblGrid>
        <w:gridCol w:w="1123"/>
        <w:gridCol w:w="1973"/>
        <w:gridCol w:w="907"/>
        <w:gridCol w:w="1306"/>
        <w:gridCol w:w="907"/>
        <w:gridCol w:w="1304"/>
        <w:gridCol w:w="907"/>
        <w:gridCol w:w="1150"/>
      </w:tblGrid>
      <w:tr w:rsidR="0087301D" w:rsidTr="009B539A">
        <w:trPr>
          <w:trHeight w:val="469"/>
        </w:trPr>
        <w:tc>
          <w:tcPr>
            <w:tcW w:w="1123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FFFFFF"/>
          </w:tcPr>
          <w:p w:rsidR="0087301D" w:rsidRDefault="0087301D" w:rsidP="009B53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973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FFFFFF"/>
            <w:noWrap/>
            <w:vAlign w:val="center"/>
            <w:hideMark/>
          </w:tcPr>
          <w:p w:rsidR="0087301D" w:rsidRDefault="0087301D" w:rsidP="009B5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Model</w:t>
            </w:r>
          </w:p>
        </w:tc>
        <w:tc>
          <w:tcPr>
            <w:tcW w:w="221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7301D" w:rsidRDefault="0087301D" w:rsidP="009B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Easter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Visayas</w:t>
            </w:r>
            <w:proofErr w:type="spellEnd"/>
          </w:p>
        </w:tc>
        <w:tc>
          <w:tcPr>
            <w:tcW w:w="221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87301D" w:rsidRDefault="0087301D" w:rsidP="009B53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Baguio</w:t>
            </w:r>
          </w:p>
        </w:tc>
        <w:tc>
          <w:tcPr>
            <w:tcW w:w="2057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FFFFFF"/>
            <w:vAlign w:val="center"/>
            <w:hideMark/>
          </w:tcPr>
          <w:p w:rsidR="0087301D" w:rsidRDefault="0087301D" w:rsidP="009B53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Okinawa</w:t>
            </w:r>
          </w:p>
        </w:tc>
      </w:tr>
      <w:tr w:rsidR="0087301D" w:rsidTr="009B539A">
        <w:trPr>
          <w:trHeight w:val="848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:rsidR="0087301D" w:rsidRDefault="0087301D" w:rsidP="009B539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973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:rsidR="0087301D" w:rsidRDefault="0087301D" w:rsidP="009B539A">
            <w:pPr>
              <w:spacing w:after="0" w:line="24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eastAsia="en-US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87301D" w:rsidRDefault="0087301D" w:rsidP="009B5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AIC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87301D" w:rsidRDefault="0087301D" w:rsidP="009B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Improved model fit (%)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87301D" w:rsidRDefault="0087301D" w:rsidP="009B5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AIC</w:t>
            </w:r>
          </w:p>
        </w:tc>
        <w:tc>
          <w:tcPr>
            <w:tcW w:w="130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:rsidR="0087301D" w:rsidRDefault="0087301D" w:rsidP="009B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Improved model fit (%)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87301D" w:rsidRDefault="0087301D" w:rsidP="009B5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AIC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87301D" w:rsidRDefault="0087301D" w:rsidP="009B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Improved model fit (%)</w:t>
            </w:r>
          </w:p>
        </w:tc>
      </w:tr>
      <w:tr w:rsidR="0087301D" w:rsidTr="009B539A">
        <w:trPr>
          <w:trHeight w:val="244"/>
        </w:trPr>
        <w:tc>
          <w:tcPr>
            <w:tcW w:w="11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87301D" w:rsidRDefault="0087301D" w:rsidP="009B539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Influenza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87301D" w:rsidRDefault="0087301D" w:rsidP="009B539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Local trend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hideMark/>
          </w:tcPr>
          <w:p w:rsidR="0087301D" w:rsidRDefault="0087301D" w:rsidP="009B5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−770.2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87301D" w:rsidRDefault="0087301D" w:rsidP="009B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hideMark/>
          </w:tcPr>
          <w:p w:rsidR="0087301D" w:rsidRDefault="0087301D" w:rsidP="009B5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−646.4</w:t>
            </w:r>
          </w:p>
        </w:tc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87301D" w:rsidRDefault="0087301D" w:rsidP="009B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hideMark/>
          </w:tcPr>
          <w:p w:rsidR="0087301D" w:rsidRDefault="0087301D" w:rsidP="009B5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−597.8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87301D" w:rsidRDefault="0087301D" w:rsidP="009B53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87301D" w:rsidTr="009B539A">
        <w:trPr>
          <w:trHeight w:val="24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301D" w:rsidRDefault="0087301D" w:rsidP="009B539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87301D" w:rsidRDefault="0087301D" w:rsidP="009B5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Mean temperature 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87301D" w:rsidRDefault="0087301D" w:rsidP="009B5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−761.0</w:t>
            </w:r>
          </w:p>
        </w:tc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87301D" w:rsidRDefault="0087301D" w:rsidP="009B5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en-US"/>
              </w:rPr>
              <w:t>1.2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87301D" w:rsidRDefault="0087301D" w:rsidP="009B5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−641.1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87301D" w:rsidRDefault="0087301D" w:rsidP="009B5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en-US"/>
              </w:rPr>
              <w:t>0.8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87301D" w:rsidRDefault="0087301D" w:rsidP="009B5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−591.0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87301D" w:rsidRDefault="0087301D" w:rsidP="009B5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en-US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</w:tr>
      <w:tr w:rsidR="0087301D" w:rsidTr="009B539A">
        <w:trPr>
          <w:trHeight w:val="24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301D" w:rsidRDefault="0087301D" w:rsidP="009B539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87301D" w:rsidRDefault="0087301D" w:rsidP="009B5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RH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87301D" w:rsidRDefault="0087301D" w:rsidP="009B5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−763.9</w:t>
            </w:r>
          </w:p>
        </w:tc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87301D" w:rsidRDefault="0087301D" w:rsidP="009B5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en-US"/>
              </w:rPr>
              <w:t>0.8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87301D" w:rsidRDefault="0087301D" w:rsidP="009B5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−643.4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87301D" w:rsidRDefault="0087301D" w:rsidP="009B5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en-US"/>
              </w:rPr>
              <w:t>0.4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87301D" w:rsidRDefault="0087301D" w:rsidP="009B5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−595.1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87301D" w:rsidRDefault="0087301D" w:rsidP="009B5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en-US"/>
              </w:rPr>
              <w:t>0.5</w:t>
            </w:r>
          </w:p>
        </w:tc>
      </w:tr>
      <w:tr w:rsidR="0087301D" w:rsidTr="009B539A">
        <w:trPr>
          <w:trHeight w:val="24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301D" w:rsidRDefault="0087301D" w:rsidP="009B539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87301D" w:rsidRDefault="0087301D" w:rsidP="009B5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H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87301D" w:rsidRDefault="0087301D" w:rsidP="009B5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−765.1</w:t>
            </w:r>
          </w:p>
        </w:tc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87301D" w:rsidRDefault="0087301D" w:rsidP="009B5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en-US"/>
              </w:rPr>
              <w:t>0.7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87301D" w:rsidRDefault="0087301D" w:rsidP="009B5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−641.6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87301D" w:rsidRDefault="0087301D" w:rsidP="009B5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en-US"/>
              </w:rPr>
              <w:t>0.7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87301D" w:rsidRDefault="0087301D" w:rsidP="009B5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−592.0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:rsidR="0087301D" w:rsidRDefault="0087301D" w:rsidP="009B5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en-US"/>
              </w:rPr>
              <w:t>1.0</w:t>
            </w:r>
          </w:p>
        </w:tc>
      </w:tr>
      <w:tr w:rsidR="0087301D" w:rsidTr="009B539A">
        <w:trPr>
          <w:trHeight w:val="24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301D" w:rsidRDefault="0087301D" w:rsidP="009B539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9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87301D" w:rsidRDefault="0087301D" w:rsidP="009B5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Rainfall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87301D" w:rsidRDefault="0087301D" w:rsidP="009B5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−763.9</w:t>
            </w:r>
          </w:p>
        </w:tc>
        <w:tc>
          <w:tcPr>
            <w:tcW w:w="13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87301D" w:rsidRDefault="0087301D" w:rsidP="009B5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en-US"/>
              </w:rPr>
              <w:t>0.8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87301D" w:rsidRDefault="0087301D" w:rsidP="009B5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−632.2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FFFFFF"/>
            <w:noWrap/>
            <w:vAlign w:val="bottom"/>
          </w:tcPr>
          <w:p w:rsidR="0087301D" w:rsidRDefault="0087301D" w:rsidP="009B5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en-US"/>
              </w:rPr>
              <w:t>2.2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87301D" w:rsidRDefault="0087301D" w:rsidP="009B5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−596.3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FFFFFF"/>
            <w:vAlign w:val="bottom"/>
          </w:tcPr>
          <w:p w:rsidR="0087301D" w:rsidRDefault="0087301D" w:rsidP="009B5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en-US"/>
              </w:rPr>
              <w:t>0.2</w:t>
            </w:r>
          </w:p>
        </w:tc>
      </w:tr>
      <w:tr w:rsidR="0087301D" w:rsidTr="009B539A">
        <w:trPr>
          <w:trHeight w:val="24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7301D" w:rsidRDefault="0087301D" w:rsidP="009B539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973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bottom"/>
            <w:hideMark/>
          </w:tcPr>
          <w:p w:rsidR="0087301D" w:rsidRDefault="0087301D" w:rsidP="009B53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Rainy day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US"/>
              </w:rPr>
              <w:t xml:space="preserve"> a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87301D" w:rsidRDefault="0087301D" w:rsidP="009B5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−799.1</w:t>
            </w:r>
          </w:p>
        </w:tc>
        <w:tc>
          <w:tcPr>
            <w:tcW w:w="130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bottom"/>
          </w:tcPr>
          <w:p w:rsidR="0087301D" w:rsidRDefault="0087301D" w:rsidP="009B5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en-US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3.8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  <w:hideMark/>
          </w:tcPr>
          <w:p w:rsidR="0087301D" w:rsidRDefault="0087301D" w:rsidP="009B5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−659.8</w:t>
            </w:r>
          </w:p>
        </w:tc>
        <w:tc>
          <w:tcPr>
            <w:tcW w:w="130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bottom"/>
          </w:tcPr>
          <w:p w:rsidR="0087301D" w:rsidRDefault="0087301D" w:rsidP="009B5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en-US"/>
              </w:rPr>
              <w:t>-2.1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87301D" w:rsidRDefault="0087301D" w:rsidP="009B5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  <w:t>−663.6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87301D" w:rsidRDefault="0087301D" w:rsidP="009B53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en-US"/>
              </w:rPr>
              <w:t>-11.0</w:t>
            </w:r>
          </w:p>
        </w:tc>
      </w:tr>
    </w:tbl>
    <w:p w:rsidR="0087301D" w:rsidRDefault="0087301D" w:rsidP="0087301D">
      <w:pPr>
        <w:spacing w:after="0" w:line="24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Abbreviations: </w:t>
      </w:r>
      <w:r>
        <w:rPr>
          <w:rFonts w:ascii="Times New Roman" w:hAnsi="Times New Roman" w:cs="Times New Roman"/>
          <w:sz w:val="24"/>
          <w:szCs w:val="24"/>
        </w:rPr>
        <w:t xml:space="preserve">AIC: </w:t>
      </w:r>
      <w:proofErr w:type="spellStart"/>
      <w:r>
        <w:rPr>
          <w:rFonts w:ascii="Times New Roman" w:hAnsi="Times New Roman" w:cs="Times New Roman"/>
          <w:sz w:val="24"/>
          <w:szCs w:val="24"/>
        </w:rPr>
        <w:t>Akaik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formation Criterion, RH: relative humidity, SH: specific humidity.</w:t>
      </w:r>
    </w:p>
    <w:p w:rsidR="003F5A94" w:rsidRDefault="0087301D" w:rsidP="0087301D"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ainy day is defined as the number of rainy days in one week with &gt; 10 mm precipitation.</w:t>
      </w:r>
      <w:bookmarkStart w:id="0" w:name="_GoBack"/>
      <w:bookmarkEnd w:id="0"/>
    </w:p>
    <w:sectPr w:rsidR="003F5A9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301D"/>
    <w:rsid w:val="003F5A94"/>
    <w:rsid w:val="00873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663DC312-131F-40BB-B10E-0DAD3224A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7301D"/>
    <w:pPr>
      <w:spacing w:after="200" w:line="276" w:lineRule="auto"/>
    </w:pPr>
    <w:rPr>
      <w:kern w:val="0"/>
      <w:sz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1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o K</dc:creator>
  <cp:keywords/>
  <dc:description/>
  <cp:lastModifiedBy>Taro K</cp:lastModifiedBy>
  <cp:revision>1</cp:revision>
  <dcterms:created xsi:type="dcterms:W3CDTF">2016-09-27T23:46:00Z</dcterms:created>
  <dcterms:modified xsi:type="dcterms:W3CDTF">2016-09-27T23:46:00Z</dcterms:modified>
</cp:coreProperties>
</file>